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00" w:type="dxa"/>
        <w:tblLook w:val="04A0" w:firstRow="1" w:lastRow="0" w:firstColumn="1" w:lastColumn="0" w:noHBand="0" w:noVBand="1"/>
      </w:tblPr>
      <w:tblGrid>
        <w:gridCol w:w="1668"/>
        <w:gridCol w:w="587"/>
        <w:gridCol w:w="11745"/>
        <w:gridCol w:w="1200"/>
      </w:tblGrid>
      <w:tr w:rsidR="003924BD" w:rsidRPr="003924BD" w14:paraId="1ADE2612" w14:textId="77777777">
        <w:trPr>
          <w:trHeight w:val="65"/>
          <w:tblHeader/>
        </w:trPr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69C9E9D8" w14:textId="77777777" w:rsidR="00A01683" w:rsidRPr="003924BD" w:rsidRDefault="003924BD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bookmarkStart w:id="0" w:name="_GoBack" w:colFirst="2" w:colLast="2"/>
            <w:r w:rsidRPr="003924B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021CE09C" w14:textId="77777777" w:rsidR="00A01683" w:rsidRPr="003924BD" w:rsidRDefault="003924BD">
            <w:pPr>
              <w:pStyle w:val="Default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28E16BAF" w14:textId="77777777" w:rsidR="00A01683" w:rsidRPr="003924BD" w:rsidRDefault="003924BD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6AECD617" w14:textId="77777777" w:rsidR="00A01683" w:rsidRPr="003924BD" w:rsidRDefault="003924BD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Location where item is reported </w:t>
            </w:r>
          </w:p>
        </w:tc>
      </w:tr>
      <w:tr w:rsidR="003924BD" w:rsidRPr="003924BD" w14:paraId="4CDB73E5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76741CD" w14:textId="77777777" w:rsidR="00A01683" w:rsidRPr="003924BD" w:rsidRDefault="003924BD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F543755" w14:textId="77777777" w:rsidR="00A01683" w:rsidRPr="003924BD" w:rsidRDefault="00A016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924BD" w:rsidRPr="003924BD" w14:paraId="77B8F7A8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19FA04FD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279E2DDC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A52237D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C28790F" w14:textId="2E59437B" w:rsidR="00A01683" w:rsidRPr="003924BD" w:rsidRDefault="00476A51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T</w:t>
            </w: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itle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page</w:t>
            </w:r>
          </w:p>
        </w:tc>
      </w:tr>
      <w:tr w:rsidR="003924BD" w:rsidRPr="003924BD" w14:paraId="1AEBB5D0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0E01E59D" w14:textId="77777777" w:rsidR="00A01683" w:rsidRPr="003924BD" w:rsidRDefault="003924BD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9D27BFE" w14:textId="77777777" w:rsidR="00A01683" w:rsidRPr="003924BD" w:rsidRDefault="00A016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924BD" w:rsidRPr="003924BD" w14:paraId="1ADFC8C2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5FAAADD3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31DB5983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705B29B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See the 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PRISMA 2020 for Abstracts checklis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0A1D11B" w14:textId="6FC55446" w:rsidR="00A01683" w:rsidRPr="003924BD" w:rsidRDefault="00476A51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1-</w:t>
            </w:r>
            <w:r w:rsidR="00CE364F"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3924BD" w:rsidRPr="003924BD" w14:paraId="6C96AE13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16258D0D" w14:textId="77777777" w:rsidR="00A01683" w:rsidRPr="003924BD" w:rsidRDefault="003924BD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9A0E5A5" w14:textId="77777777" w:rsidR="00A01683" w:rsidRPr="003924BD" w:rsidRDefault="00A016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924BD" w:rsidRPr="003924BD" w14:paraId="65EC8B9A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10583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D611D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34603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1CEEF" w14:textId="6AD16199" w:rsidR="00A01683" w:rsidRPr="003924BD" w:rsidRDefault="00CE364F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4</w:t>
            </w:r>
            <w:r w:rsidR="00245220"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3924BD" w:rsidRPr="003924BD" w14:paraId="4FAA12CD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3EB4788C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2C817864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DF44C85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028935D" w14:textId="3228D985" w:rsidR="00A01683" w:rsidRPr="003924BD" w:rsidRDefault="00CE364F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4</w:t>
            </w:r>
            <w:r w:rsidR="00245220"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3924BD" w:rsidRPr="003924BD" w14:paraId="4DB87E06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4AA02F45" w14:textId="77777777" w:rsidR="00A01683" w:rsidRPr="003924BD" w:rsidRDefault="003924BD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E423A03" w14:textId="77777777" w:rsidR="00A01683" w:rsidRPr="003924BD" w:rsidRDefault="00A016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924BD" w:rsidRPr="003924BD" w14:paraId="158EC441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78C9D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A341C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DDE2F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1538B" w14:textId="4BF396BC" w:rsidR="00A01683" w:rsidRPr="003924BD" w:rsidRDefault="00245220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3924BD" w:rsidRPr="003924BD" w14:paraId="0B448DE1" w14:textId="77777777">
        <w:trPr>
          <w:trHeight w:val="19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BC1CA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6237F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C930E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Specify all databases, registers, websites, organisations, reference lists and other 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sources searched or consulted to identify studies. Specify the date when each source was last searched or consult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26AB6" w14:textId="70B9B172" w:rsidR="00A01683" w:rsidRPr="003924BD" w:rsidRDefault="00245220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3924BD" w:rsidRPr="003924BD" w14:paraId="314DC5E5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3A855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DBC8B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6D70C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4A3D4" w14:textId="6DEEE3AD" w:rsidR="00A01683" w:rsidRPr="003924BD" w:rsidRDefault="00245220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3924BD" w:rsidRPr="003924BD" w14:paraId="643C19AD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DBFC8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30A1D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7C5B0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Specify the methods used to decide whether a study met the inclusion criteria of the review, including how many reviewers screened each record and each report retrieved, whether they worked independently, and if applicable, details of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7D1E5" w14:textId="77777777" w:rsidR="00A01683" w:rsidRPr="003924BD" w:rsidRDefault="003924BD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6-7</w:t>
            </w:r>
          </w:p>
        </w:tc>
      </w:tr>
      <w:tr w:rsidR="003924BD" w:rsidRPr="003924BD" w14:paraId="4F271E1D" w14:textId="77777777">
        <w:trPr>
          <w:trHeight w:val="152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1F9BB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66CBF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6D84B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Specify the methods used to collect data from reports, including how many reviewers collected data from each report, whether they worked independently, any processes for obtaining or co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nfirming data from study investigators, 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4874A" w14:textId="5A7C923B" w:rsidR="00A01683" w:rsidRPr="003924BD" w:rsidRDefault="00A3767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="00245220"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32A88012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ABB1EAB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461AE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44F11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List and define all outcomes for which data were sought. Specify whether all results that were compatible with each outcome 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domain in 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A0683" w14:textId="1D55F5C7" w:rsidR="00A01683" w:rsidRPr="003924BD" w:rsidRDefault="00A3767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0EB581BD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5FA07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58D99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6031E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List and define all other variables for which data were sought (e.g. participant and intervention ch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aracteristics, funding sources). Describe any assumptions made about any missing or unclear informat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27C41" w14:textId="3E3BE9CB" w:rsidR="00A01683" w:rsidRPr="003924BD" w:rsidRDefault="00A3767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1A092792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EE502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46FA7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C4DCE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Specify the methods used to assess risk of bias in the included studies, including details of the tool(s) used, 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how many reviewers assessed 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1C681" w14:textId="5B07C968" w:rsidR="00A01683" w:rsidRPr="003924BD" w:rsidRDefault="00A3767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3DB07103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FC44F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AF459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CD8AA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Specify for each outcome the effect measure(s) (e.g.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 risk ratio, mean difference) used in the synthesis or presentation of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0E5E6" w14:textId="5D9FBBFB" w:rsidR="00A01683" w:rsidRPr="003924BD" w:rsidRDefault="00A3767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42803637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4EC4C5E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A888A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50088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Describe the processes used to decide which studies were eligible for each synthesis (e.g. tabulating the study intervention characteristics and comp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aring against the planned groups for each synthesis (item #5)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2388B" w14:textId="3F597958" w:rsidR="00A01683" w:rsidRPr="003924BD" w:rsidRDefault="00A3767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5B7FAA93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BACB06D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91446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B90A2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Describe any methods required to prepare the data for presentation or synthesis, such as handling of missing summary statistics, or data conversion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84A1B" w14:textId="73374FCA" w:rsidR="00A01683" w:rsidRPr="003924BD" w:rsidRDefault="00A3767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592B38BA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BBFBAA7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86CD1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340BA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Describe any methods 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used to tabulate or visually display results of individual studies and synthe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6FF40" w14:textId="2357DE8D" w:rsidR="00A01683" w:rsidRPr="003924BD" w:rsidRDefault="00A3767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56F63F8C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A2C28C9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59278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0CB34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Describe any methods used to synthesize results and provide a rationale for the choice(s). If meta-analysis was performed, describe the model(s), method(s) to ident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059EB" w14:textId="1583486A" w:rsidR="00A01683" w:rsidRPr="003924BD" w:rsidRDefault="00292D17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131D6147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FF0BA06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D3BB1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7C207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B6061" w14:textId="13564FFE" w:rsidR="00A01683" w:rsidRPr="003924BD" w:rsidRDefault="00292D17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314BF1C3" w14:textId="77777777">
        <w:trPr>
          <w:trHeight w:val="50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993D1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8AD83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56CB4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Describe any 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sensitivity analyses conducted to assess robustness of the synthesized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827CF" w14:textId="6018F919" w:rsidR="00A01683" w:rsidRPr="003924BD" w:rsidRDefault="00292D17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137FEA94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69D35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9CC26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9BC19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1F34F" w14:textId="51415C39" w:rsidR="00A01683" w:rsidRPr="003924BD" w:rsidRDefault="00292D17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415120E5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6F12E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Certainty 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F3B23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CAE37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Describe any methods used to assess certainty (or confidence) in the body of evidence for an outcom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4619A" w14:textId="21017178" w:rsidR="00A01683" w:rsidRPr="003924BD" w:rsidRDefault="00292D17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0281BEC4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6067C3C3" w14:textId="77777777" w:rsidR="00A01683" w:rsidRPr="003924BD" w:rsidRDefault="003924BD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lastRenderedPageBreak/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07CDF020" w14:textId="77777777" w:rsidR="00A01683" w:rsidRPr="003924BD" w:rsidRDefault="00A01683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924BD" w:rsidRPr="003924BD" w14:paraId="639BC407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800F17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FAD71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D887D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Describe the results of the search and selection process, from the number of records identified in the 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search to the number of studies included in the review, ideally using a flow diagram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A0558" w14:textId="0267F215" w:rsidR="00A01683" w:rsidRPr="003924BD" w:rsidRDefault="00245220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57981715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C302F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16DA3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7FC01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B7A84" w14:textId="49968009" w:rsidR="00A01683" w:rsidRPr="003924BD" w:rsidRDefault="00A1640E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924BD" w:rsidRPr="003924BD" w14:paraId="0E2BBFC3" w14:textId="77777777">
        <w:trPr>
          <w:trHeight w:val="103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A67A9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76882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0F9DA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Cite each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 included study and present its characteristic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DEF21" w14:textId="7CCC9146" w:rsidR="00A01683" w:rsidRPr="003924BD" w:rsidRDefault="00A1640E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8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-9</w:t>
            </w:r>
          </w:p>
        </w:tc>
      </w:tr>
      <w:tr w:rsidR="003924BD" w:rsidRPr="003924BD" w14:paraId="1B59F857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853E3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70036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FDBCE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02C8E" w14:textId="465A1E0C" w:rsidR="00A01683" w:rsidRPr="003924BD" w:rsidRDefault="00A1640E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8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-9</w:t>
            </w:r>
          </w:p>
        </w:tc>
      </w:tr>
      <w:tr w:rsidR="003924BD" w:rsidRPr="003924BD" w14:paraId="0CBFE03B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8D049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B6094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4E25C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For all outcomes, present, for each study: (a) summary statistics for each group (where appropriate) and (b) an effect estimate and its 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CC00A" w14:textId="4203BCEF" w:rsidR="00A01683" w:rsidRPr="003924BD" w:rsidRDefault="00A1640E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8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-9</w:t>
            </w:r>
          </w:p>
        </w:tc>
      </w:tr>
      <w:tr w:rsidR="003924BD" w:rsidRPr="003924BD" w14:paraId="30B9D5E4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09EB70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9F467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20457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or each synthesis, briefly summarise the characteristics and risk of bias among contributing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D26E3" w14:textId="15488059" w:rsidR="00A01683" w:rsidRPr="003924BD" w:rsidRDefault="00A1640E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9-10</w:t>
            </w:r>
          </w:p>
        </w:tc>
      </w:tr>
      <w:tr w:rsidR="003924BD" w:rsidRPr="003924BD" w14:paraId="2D225524" w14:textId="77777777">
        <w:trPr>
          <w:trHeight w:val="203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44F649E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3E49A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5D4AA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Present results of all statistical syntheses conducted. If meta-analysis was done, present for each the summary estimate and its precision (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C6D19" w14:textId="5B839892" w:rsidR="00A01683" w:rsidRPr="003924BD" w:rsidRDefault="00A1640E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9-10</w:t>
            </w:r>
          </w:p>
        </w:tc>
      </w:tr>
      <w:tr w:rsidR="003924BD" w:rsidRPr="003924BD" w14:paraId="0F7529E3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928FFB3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643A7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E3E67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CBC00" w14:textId="07431B4E" w:rsidR="00A01683" w:rsidRPr="003924BD" w:rsidRDefault="00A1640E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9-10</w:t>
            </w:r>
          </w:p>
        </w:tc>
      </w:tr>
      <w:tr w:rsidR="003924BD" w:rsidRPr="003924BD" w14:paraId="494DFDFF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4B3CC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253C8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4DBC0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F2227" w14:textId="72B5A5A0" w:rsidR="00A01683" w:rsidRPr="003924BD" w:rsidRDefault="00A1640E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9-10</w:t>
            </w:r>
          </w:p>
        </w:tc>
      </w:tr>
      <w:tr w:rsidR="003924BD" w:rsidRPr="003924BD" w14:paraId="541A8B39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5F295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81AE3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C71B9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39867" w14:textId="36AA1A2A" w:rsidR="00A01683" w:rsidRPr="003924BD" w:rsidRDefault="00A1640E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9-10</w:t>
            </w:r>
          </w:p>
        </w:tc>
      </w:tr>
      <w:tr w:rsidR="003924BD" w:rsidRPr="003924BD" w14:paraId="6AD1B988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BE173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4C726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8FCDC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947BB" w14:textId="2CC82856" w:rsidR="00A01683" w:rsidRPr="003924BD" w:rsidRDefault="00A1640E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9-10</w:t>
            </w:r>
          </w:p>
        </w:tc>
      </w:tr>
      <w:tr w:rsidR="003924BD" w:rsidRPr="003924BD" w14:paraId="4C9ED948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0AC78621" w14:textId="77777777" w:rsidR="00A01683" w:rsidRPr="003924BD" w:rsidRDefault="003924BD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3714CDF" w14:textId="77777777" w:rsidR="00A01683" w:rsidRPr="003924BD" w:rsidRDefault="00A01683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924BD" w:rsidRPr="003924BD" w14:paraId="1765D147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50289EF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24315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44B61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C9E67" w14:textId="72C5E0BF" w:rsidR="00A01683" w:rsidRPr="003924BD" w:rsidRDefault="006D559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10-11</w:t>
            </w:r>
          </w:p>
        </w:tc>
      </w:tr>
      <w:tr w:rsidR="003924BD" w:rsidRPr="003924BD" w14:paraId="000B2C01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81A4E03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F8BED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7DDD7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6334F" w14:textId="141F2EA6" w:rsidR="00A01683" w:rsidRPr="003924BD" w:rsidRDefault="006D559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2-13</w:t>
            </w:r>
          </w:p>
        </w:tc>
      </w:tr>
      <w:tr w:rsidR="003924BD" w:rsidRPr="003924BD" w14:paraId="46DEC045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7A3CEB8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23E5710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EEFB4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EC600" w14:textId="6761EF47" w:rsidR="00A01683" w:rsidRPr="003924BD" w:rsidRDefault="006D559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2-13</w:t>
            </w:r>
          </w:p>
        </w:tc>
      </w:tr>
      <w:tr w:rsidR="003924BD" w:rsidRPr="003924BD" w14:paraId="6F26757F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A8301D6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3EEA68BA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14:paraId="41C07652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F87FDF6" w14:textId="3E08552E" w:rsidR="00A01683" w:rsidRPr="003924BD" w:rsidRDefault="006D5592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2-13</w:t>
            </w:r>
          </w:p>
        </w:tc>
      </w:tr>
      <w:tr w:rsidR="003924BD" w:rsidRPr="003924BD" w14:paraId="5EDC310F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1766CA5" w14:textId="77777777" w:rsidR="00A01683" w:rsidRPr="003924BD" w:rsidRDefault="003924BD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732B1D0" w14:textId="77777777" w:rsidR="00A01683" w:rsidRPr="003924BD" w:rsidRDefault="00A01683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924BD" w:rsidRPr="003924BD" w14:paraId="4B1794FE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52E4A4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A3966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8E561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4A695" w14:textId="6437358D" w:rsidR="00A01683" w:rsidRPr="003924BD" w:rsidRDefault="009F4EA4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3924BD" w:rsidRPr="003924BD" w14:paraId="511F2459" w14:textId="77777777">
        <w:trPr>
          <w:trHeight w:val="57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2BBBF92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12213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50B2B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Indicate where the review protocol can be accessed, or state that a 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protocol was not prepa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A4969" w14:textId="02DA4D2C" w:rsidR="00A01683" w:rsidRPr="003924BD" w:rsidRDefault="009F4EA4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3924BD" w:rsidRPr="003924BD" w14:paraId="7C2FAB9A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2570E" w14:textId="77777777" w:rsidR="00A01683" w:rsidRPr="003924BD" w:rsidRDefault="00A0168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27D10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4CBDE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DE38F" w14:textId="28C47D14" w:rsidR="00A01683" w:rsidRPr="003924BD" w:rsidRDefault="009F4EA4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3924BD" w:rsidRPr="003924BD" w14:paraId="7D4DA671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73E29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8979E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D5160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 xml:space="preserve">Describe sources of financial or non-financial support for the review, and the role of the funders or sponsors 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7CCEF" w14:textId="4AA6F7ED" w:rsidR="00A01683" w:rsidRPr="003924BD" w:rsidRDefault="003924BD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9F4EA4"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3924BD" w:rsidRPr="003924BD" w14:paraId="120F165D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7310B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12D5D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635BB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824F8" w14:textId="54795B8E" w:rsidR="00A01683" w:rsidRPr="003924BD" w:rsidRDefault="003924BD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9F4EA4"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3924BD" w:rsidRPr="003924BD" w14:paraId="2DF7243C" w14:textId="77777777">
        <w:trPr>
          <w:trHeight w:val="219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7D9A036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2E41AD3" w14:textId="77777777" w:rsidR="00A01683" w:rsidRPr="003924BD" w:rsidRDefault="003924BD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3E5D703" w14:textId="77777777" w:rsidR="00A01683" w:rsidRPr="003924BD" w:rsidRDefault="003924B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Report which of the following are publicly available and where they can be found: template data collection fo</w:t>
            </w:r>
            <w:r w:rsidRPr="003924BD">
              <w:rPr>
                <w:rFonts w:ascii="Arial" w:hAnsi="Arial" w:cs="Arial"/>
                <w:color w:val="auto"/>
                <w:sz w:val="18"/>
                <w:szCs w:val="18"/>
              </w:rPr>
              <w:t>rms; data extracted 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3765712" w14:textId="5B3C279A" w:rsidR="00A01683" w:rsidRPr="003924BD" w:rsidRDefault="003924BD">
            <w:pPr>
              <w:pStyle w:val="Default"/>
              <w:spacing w:before="40" w:after="40"/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</w:pPr>
            <w:r w:rsidRPr="003924BD">
              <w:rPr>
                <w:rFonts w:ascii="Arial" w:eastAsia="SimSun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9F4EA4" w:rsidRPr="003924BD">
              <w:rPr>
                <w:rFonts w:ascii="Arial" w:eastAsia="SimSun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bookmarkEnd w:id="0"/>
    </w:tbl>
    <w:p w14:paraId="7D35CB57" w14:textId="77777777" w:rsidR="00A01683" w:rsidRPr="003924BD" w:rsidRDefault="00A01683">
      <w:pPr>
        <w:pStyle w:val="Default"/>
        <w:rPr>
          <w:rFonts w:ascii="Arial" w:hAnsi="Arial" w:cs="Arial"/>
          <w:color w:val="auto"/>
        </w:rPr>
      </w:pPr>
    </w:p>
    <w:p w14:paraId="13C6B5A1" w14:textId="77777777" w:rsidR="00A01683" w:rsidRPr="003924BD" w:rsidRDefault="003924BD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3924BD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3924BD">
        <w:rPr>
          <w:rFonts w:ascii="Arial" w:hAnsi="Arial" w:cs="Arial"/>
          <w:color w:val="auto"/>
          <w:sz w:val="16"/>
          <w:szCs w:val="16"/>
        </w:rPr>
        <w:t xml:space="preserve"> Page MJ, McKenzie JE, </w:t>
      </w:r>
      <w:proofErr w:type="spellStart"/>
      <w:r w:rsidRPr="003924BD"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 w:rsidRPr="003924BD">
        <w:rPr>
          <w:rFonts w:ascii="Arial" w:hAnsi="Arial" w:cs="Arial"/>
          <w:color w:val="auto"/>
          <w:sz w:val="16"/>
          <w:szCs w:val="16"/>
        </w:rPr>
        <w:t xml:space="preserve"> PM, </w:t>
      </w:r>
      <w:proofErr w:type="spellStart"/>
      <w:r w:rsidRPr="003924BD"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 w:rsidRPr="003924BD"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 BMJ 2021</w:t>
      </w:r>
      <w:proofErr w:type="gramStart"/>
      <w:r w:rsidRPr="003924BD">
        <w:rPr>
          <w:rFonts w:ascii="Arial" w:hAnsi="Arial" w:cs="Arial"/>
          <w:color w:val="auto"/>
          <w:sz w:val="16"/>
          <w:szCs w:val="16"/>
        </w:rPr>
        <w:t>;372:n71</w:t>
      </w:r>
      <w:proofErr w:type="gramEnd"/>
      <w:r w:rsidRPr="003924BD">
        <w:rPr>
          <w:rFonts w:ascii="Arial" w:hAnsi="Arial" w:cs="Arial"/>
          <w:color w:val="auto"/>
          <w:sz w:val="16"/>
          <w:szCs w:val="16"/>
        </w:rPr>
        <w:t xml:space="preserve">. </w:t>
      </w:r>
      <w:proofErr w:type="spellStart"/>
      <w:proofErr w:type="gramStart"/>
      <w:r w:rsidRPr="003924BD">
        <w:rPr>
          <w:rFonts w:ascii="Arial" w:hAnsi="Arial" w:cs="Arial"/>
          <w:color w:val="auto"/>
          <w:sz w:val="16"/>
          <w:szCs w:val="16"/>
        </w:rPr>
        <w:t>doi</w:t>
      </w:r>
      <w:proofErr w:type="spellEnd"/>
      <w:proofErr w:type="gramEnd"/>
      <w:r w:rsidRPr="003924BD">
        <w:rPr>
          <w:rFonts w:ascii="Arial" w:hAnsi="Arial" w:cs="Arial"/>
          <w:color w:val="auto"/>
          <w:sz w:val="16"/>
          <w:szCs w:val="16"/>
        </w:rPr>
        <w:t>: 10.1136/bmj.n71</w:t>
      </w:r>
    </w:p>
    <w:p w14:paraId="4932A00E" w14:textId="77777777" w:rsidR="00A01683" w:rsidRPr="003924BD" w:rsidRDefault="003924BD">
      <w:pPr>
        <w:pStyle w:val="CM1"/>
        <w:spacing w:after="130"/>
        <w:jc w:val="center"/>
        <w:rPr>
          <w:rFonts w:ascii="Arial" w:hAnsi="Arial" w:cs="Arial"/>
        </w:rPr>
      </w:pPr>
      <w:r w:rsidRPr="003924BD">
        <w:rPr>
          <w:rFonts w:ascii="Arial" w:hAnsi="Arial" w:cs="Arial"/>
          <w:sz w:val="18"/>
          <w:szCs w:val="18"/>
        </w:rPr>
        <w:t>For more information, visit:</w:t>
      </w:r>
      <w:r w:rsidRPr="003924BD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7" w:history="1">
        <w:r w:rsidRPr="003924BD">
          <w:rPr>
            <w:rStyle w:val="Hyperlink"/>
            <w:rFonts w:ascii="Arial" w:hAnsi="Arial" w:cs="Arial"/>
            <w:color w:val="auto"/>
            <w:sz w:val="18"/>
            <w:szCs w:val="18"/>
            <w:lang w:val="da-DK"/>
          </w:rPr>
          <w:t>http://www.prisma-stat</w:t>
        </w:r>
        <w:r w:rsidRPr="003924BD">
          <w:rPr>
            <w:rStyle w:val="Hyperlink"/>
            <w:rFonts w:ascii="Arial" w:hAnsi="Arial" w:cs="Arial"/>
            <w:color w:val="auto"/>
            <w:sz w:val="18"/>
            <w:szCs w:val="18"/>
            <w:lang w:val="da-DK"/>
          </w:rPr>
          <w:t>ement.org/</w:t>
        </w:r>
      </w:hyperlink>
      <w:r w:rsidRPr="003924BD">
        <w:rPr>
          <w:rFonts w:ascii="Arial" w:hAnsi="Arial" w:cs="Arial"/>
          <w:sz w:val="16"/>
          <w:szCs w:val="16"/>
          <w:lang w:val="da-DK"/>
        </w:rPr>
        <w:t xml:space="preserve"> </w:t>
      </w:r>
    </w:p>
    <w:sectPr w:rsidR="00A01683" w:rsidRPr="003924BD" w:rsidSect="003924BD">
      <w:headerReference w:type="default" r:id="rId8"/>
      <w:pgSz w:w="15840" w:h="12240" w:orient="landscape"/>
      <w:pgMar w:top="432" w:right="432" w:bottom="432" w:left="432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7D016E" w14:textId="77777777" w:rsidR="00BC6A82" w:rsidRDefault="00BC6A82">
      <w:r>
        <w:separator/>
      </w:r>
    </w:p>
  </w:endnote>
  <w:endnote w:type="continuationSeparator" w:id="0">
    <w:p w14:paraId="7D9C10E8" w14:textId="77777777" w:rsidR="00BC6A82" w:rsidRDefault="00BC6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F2BD18" w14:textId="77777777" w:rsidR="00BC6A82" w:rsidRDefault="00BC6A82">
      <w:r>
        <w:separator/>
      </w:r>
    </w:p>
  </w:footnote>
  <w:footnote w:type="continuationSeparator" w:id="0">
    <w:p w14:paraId="267D7641" w14:textId="77777777" w:rsidR="00BC6A82" w:rsidRDefault="00BC6A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32EFA4" w14:textId="77777777" w:rsidR="00A01683" w:rsidRDefault="003924BD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pict w14:anchorId="13273BC5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3073" type="#_x0000_t75" style="position:absolute;left:0;text-align:left;margin-left:-2.55pt;margin-top:-8.8pt;width:36pt;height:33pt;z-index:251657728;mso-width-relative:page;mso-height-relative:page">
          <v:imagedata r:id="rId1" o:title=""/>
        </v:shape>
      </w:pict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hdrShapeDefaults>
    <o:shapedefaults v:ext="edit" spidmax="3074"/>
    <o:shapelayout v:ext="edit">
      <o:idmap v:ext="edit" data="1,3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92FF5"/>
    <w:rsid w:val="00152CDB"/>
    <w:rsid w:val="0018323E"/>
    <w:rsid w:val="00190C83"/>
    <w:rsid w:val="001E651A"/>
    <w:rsid w:val="00245220"/>
    <w:rsid w:val="00246C93"/>
    <w:rsid w:val="00256BAF"/>
    <w:rsid w:val="00292D17"/>
    <w:rsid w:val="002A2A06"/>
    <w:rsid w:val="003103C2"/>
    <w:rsid w:val="003516AD"/>
    <w:rsid w:val="00363B8D"/>
    <w:rsid w:val="003760FB"/>
    <w:rsid w:val="003924BD"/>
    <w:rsid w:val="003B79FF"/>
    <w:rsid w:val="00400A0B"/>
    <w:rsid w:val="00443C1D"/>
    <w:rsid w:val="00461576"/>
    <w:rsid w:val="00471301"/>
    <w:rsid w:val="00476A51"/>
    <w:rsid w:val="004C1685"/>
    <w:rsid w:val="005078EE"/>
    <w:rsid w:val="00550BF1"/>
    <w:rsid w:val="0059028D"/>
    <w:rsid w:val="005979B8"/>
    <w:rsid w:val="006D5592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827E5"/>
    <w:rsid w:val="009F4EA4"/>
    <w:rsid w:val="00A01683"/>
    <w:rsid w:val="00A1640E"/>
    <w:rsid w:val="00A215D2"/>
    <w:rsid w:val="00A37672"/>
    <w:rsid w:val="00A86593"/>
    <w:rsid w:val="00AB79CE"/>
    <w:rsid w:val="00AE4BBD"/>
    <w:rsid w:val="00B129AA"/>
    <w:rsid w:val="00B51910"/>
    <w:rsid w:val="00BC6A82"/>
    <w:rsid w:val="00C22710"/>
    <w:rsid w:val="00CE364F"/>
    <w:rsid w:val="00D57BC3"/>
    <w:rsid w:val="00D95D84"/>
    <w:rsid w:val="00DC4F19"/>
    <w:rsid w:val="00E1180D"/>
    <w:rsid w:val="00E324A8"/>
    <w:rsid w:val="00E66E3A"/>
    <w:rsid w:val="00EB610E"/>
    <w:rsid w:val="00F67C14"/>
    <w:rsid w:val="00FB3483"/>
    <w:rsid w:val="712C1F5F"/>
    <w:rsid w:val="79A6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  <w14:docId w14:val="460EBEF3"/>
  <w14:defaultImageDpi w14:val="300"/>
  <w15:docId w15:val="{15D56366-38EE-4FB2-AAC9-2034E951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320"/>
        <w:tab w:val="right" w:pos="8640"/>
      </w:tabs>
    </w:pPr>
  </w:style>
  <w:style w:type="paragraph" w:styleId="Header">
    <w:name w:val="header"/>
    <w:basedOn w:val="Normal"/>
    <w:qFormat/>
    <w:pPr>
      <w:tabs>
        <w:tab w:val="center" w:pos="4320"/>
        <w:tab w:val="right" w:pos="8640"/>
      </w:tabs>
    </w:pPr>
  </w:style>
  <w:style w:type="character" w:styleId="Hyperlink">
    <w:name w:val="Hyperlink"/>
    <w:qFormat/>
    <w:rPr>
      <w:color w:val="0563C1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066</Words>
  <Characters>6081</Characters>
  <Application>Microsoft Office Word</Application>
  <DocSecurity>0</DocSecurity>
  <Lines>50</Lines>
  <Paragraphs>14</Paragraphs>
  <ScaleCrop>false</ScaleCrop>
  <Company/>
  <LinksUpToDate>false</LinksUpToDate>
  <CharactersWithSpaces>7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Dhanalakshmi Vairavan</cp:lastModifiedBy>
  <cp:revision>40</cp:revision>
  <cp:lastPrinted>2020-11-24T03:02:00Z</cp:lastPrinted>
  <dcterms:created xsi:type="dcterms:W3CDTF">2020-11-24T03:02:00Z</dcterms:created>
  <dcterms:modified xsi:type="dcterms:W3CDTF">2023-06-29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1C8037C7B764A19952ABE1D6680C0F7</vt:lpwstr>
  </property>
</Properties>
</file>